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outlineLvl w:val="0"/>
        <w:rPr/>
      </w:pPr>
      <w:r>
        <w:rPr>
          <w:b/>
          <w:sz w:val="20"/>
          <w:szCs w:val="20"/>
          <w:lang w:val="en-GB"/>
        </w:rPr>
        <w:t>Supporting Information 5</w:t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wo Way Analysis of Variance comparing SDA duration at three temperatures among 2 altitudes x 2 species x 2 generations 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eneral Linear Model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endent Variable: D</w:t>
      </w:r>
      <w:r>
        <w:rPr>
          <w:sz w:val="20"/>
          <w:szCs w:val="20"/>
          <w:vertAlign w:val="subscript"/>
          <w:lang w:val="en-GB"/>
        </w:rPr>
        <w:t>SDA</w:t>
      </w:r>
      <w:r>
        <w:rPr>
          <w:sz w:val="20"/>
          <w:szCs w:val="20"/>
          <w:lang w:val="en-GB"/>
        </w:rPr>
        <w:t xml:space="preserve"> in minutes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Normality Test:</w:t>
      </w:r>
      <w:r>
        <w:rPr>
          <w:sz w:val="20"/>
          <w:szCs w:val="20"/>
          <w:lang w:val="en-GB"/>
        </w:rPr>
        <w:tab/>
        <w:t>Passed</w:t>
        <w:tab/>
        <w:t>(P = 0.110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Equal Variance Test:</w:t>
      </w:r>
      <w:r>
        <w:rPr>
          <w:sz w:val="20"/>
          <w:szCs w:val="20"/>
          <w:lang w:val="en-GB"/>
        </w:rPr>
        <w:tab/>
        <w:t>Passed</w:t>
        <w:tab/>
        <w:t>(P = 0.670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3050" w:leader="none"/>
          <w:tab w:val="center" w:pos="4100" w:leader="none"/>
          <w:tab w:val="center" w:pos="5450" w:leader="none"/>
          <w:tab w:val="center" w:pos="6500" w:leader="none"/>
          <w:tab w:val="center" w:pos="73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400" w:leader="none"/>
          <w:tab w:val="decimal" w:pos="7300" w:leader="none"/>
        </w:tabs>
        <w:autoSpaceDE w:val="false"/>
        <w:rPr/>
      </w:pPr>
      <w:r>
        <w:rPr>
          <w:sz w:val="20"/>
          <w:szCs w:val="20"/>
          <w:lang w:val="en-GB"/>
        </w:rPr>
        <w:t>altitude/generation/species</w:t>
        <w:tab/>
        <w:t>7</w:t>
        <w:tab/>
        <w:t>409605.971</w:t>
        <w:tab/>
        <w:t>58515.139</w:t>
        <w:tab/>
        <w:t>1.391</w:t>
        <w:tab/>
        <w:t>0.216</w:t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400" w:leader="none"/>
          <w:tab w:val="decimal" w:pos="73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temperature </w:t>
        <w:tab/>
        <w:t>2</w:t>
        <w:tab/>
        <w:t>176870.119</w:t>
        <w:tab/>
        <w:t>88435.060</w:t>
        <w:tab/>
        <w:t>2.102</w:t>
        <w:tab/>
        <w:t>0.127</w:t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400" w:leader="none"/>
          <w:tab w:val="decimal" w:pos="73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altitude/gene x temperature </w:t>
        <w:tab/>
        <w:t>14</w:t>
        <w:tab/>
        <w:t>3582143.057</w:t>
        <w:tab/>
        <w:t>255867.361</w:t>
        <w:tab/>
        <w:t>6.082</w:t>
        <w:tab/>
        <w:t>&lt;0.001</w:t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400" w:leader="none"/>
          <w:tab w:val="decimal" w:pos="73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11</w:t>
        <w:tab/>
        <w:t>4669981.190</w:t>
        <w:tab/>
        <w:t>42071.903</w:t>
        <w:tab/>
        <w:tab/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400" w:leader="none"/>
          <w:tab w:val="decimal" w:pos="73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4</w:t>
        <w:tab/>
        <w:t>8834762.104</w:t>
        <w:tab/>
        <w:t>65931.060</w:t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Main effects cannot be properly interpreted if significant interaction is determined. This is because the size of a factor's effect depends upon the level of the other factor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effect of different levels of altitude/generation/species depends on what level of temperature is present. There is a statistically significant interaction between altitude/generation/species and temperature . (P = &lt;0.001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altitude/generation/species : 0.166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temperature : 0.229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Power of performed test with alpha = 0.0500: for altitude/gene x temperature : 1.000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ast square means for altitude/generation/species : </w:t>
      </w:r>
    </w:p>
    <w:p>
      <w:pPr>
        <w:pStyle w:val="Normal"/>
        <w:tabs>
          <w:tab w:val="clear" w:pos="708"/>
          <w:tab w:val="center" w:pos="2700" w:leader="none"/>
          <w:tab w:val="center" w:pos="36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HA F0 A. exiguum</w:t>
        <w:tab/>
        <w:t>587.056</w:t>
        <w:tab/>
        <w:t>49.931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HA F1 A. exiguum</w:t>
        <w:tab/>
        <w:t>695.556</w:t>
        <w:tab/>
        <w:t>52.220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HA F0 A. cameronense</w:t>
        <w:tab/>
        <w:t>704.667</w:t>
        <w:tab/>
        <w:t>52.960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HA F1 A. cameronense</w:t>
        <w:tab/>
        <w:t>535.000</w:t>
        <w:tab/>
        <w:t>48.346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LA F0 A. ahli</w:t>
        <w:tab/>
        <w:t>621.500</w:t>
        <w:tab/>
        <w:t>49.931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  <w:lang w:val="en-GB"/>
        </w:rPr>
        <w:t>LA F1 A. ahli</w:t>
        <w:tab/>
        <w:t>565.397</w:t>
        <w:tab/>
        <w:t>47.181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</w:rPr>
        <w:t>LA F0 A. splendopleure</w:t>
        <w:tab/>
        <w:t>581.333</w:t>
        <w:tab/>
        <w:t>52.960</w:t>
        <w:tab/>
      </w:r>
    </w:p>
    <w:p>
      <w:pPr>
        <w:pStyle w:val="Normal"/>
        <w:tabs>
          <w:tab w:val="clear" w:pos="708"/>
          <w:tab w:val="decimal" w:pos="2700" w:leader="none"/>
          <w:tab w:val="decimal" w:pos="3600" w:leader="none"/>
        </w:tabs>
        <w:autoSpaceDE w:val="false"/>
        <w:rPr/>
      </w:pPr>
      <w:r>
        <w:rPr>
          <w:sz w:val="20"/>
          <w:szCs w:val="20"/>
        </w:rPr>
        <w:t>LA F1 A. splendopleure</w:t>
        <w:tab/>
        <w:t>608.889</w:t>
        <w:tab/>
        <w:t>48.346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temperature : </w:t>
      </w:r>
    </w:p>
    <w:p>
      <w:pPr>
        <w:pStyle w:val="Normal"/>
        <w:tabs>
          <w:tab w:val="clear" w:pos="708"/>
          <w:tab w:val="center" w:pos="1200" w:leader="none"/>
          <w:tab w:val="center" w:pos="2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19</w:t>
        <w:tab/>
        <w:t>626.146</w:t>
        <w:tab/>
        <w:t>30.337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25</w:t>
        <w:tab/>
        <w:t>561.854</w:t>
        <w:tab/>
        <w:t>31.921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28</w:t>
        <w:tab/>
        <w:t>649.274</w:t>
        <w:tab/>
        <w:t>30.078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altitude/gene x temperature : </w:t>
      </w:r>
    </w:p>
    <w:p>
      <w:pPr>
        <w:pStyle w:val="Normal"/>
        <w:tabs>
          <w:tab w:val="clear" w:pos="708"/>
          <w:tab w:val="center" w:pos="3400" w:leader="none"/>
          <w:tab w:val="center" w:pos="440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n-GB"/>
        </w:rPr>
        <w:t>HA F0 A. exiguum x 19</w:t>
        <w:tab/>
        <w:t>496.5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x 25</w:t>
        <w:tab/>
        <w:t>483.000</w:t>
        <w:tab/>
        <w:t>91.730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x 28</w:t>
        <w:tab/>
        <w:t>781.667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19</w:t>
        <w:tab/>
        <w:t>481.667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25</w:t>
        <w:tab/>
        <w:t>705.000</w:t>
        <w:tab/>
        <w:t>102.557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28</w:t>
        <w:tab/>
        <w:t>900.0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19</w:t>
        <w:tab/>
        <w:t>486.000</w:t>
        <w:tab/>
        <w:t>91.730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25</w:t>
        <w:tab/>
        <w:t>630.000</w:t>
        <w:tab/>
        <w:t>91.730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28</w:t>
        <w:tab/>
        <w:t>998.000</w:t>
        <w:tab/>
        <w:t>91.730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19</w:t>
        <w:tab/>
        <w:t>352.5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25</w:t>
        <w:tab/>
        <w:t>552.5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28</w:t>
        <w:tab/>
        <w:t>700.0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LA F0 A. ahli x 19</w:t>
        <w:tab/>
        <w:t>810.0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es-MX"/>
        </w:rPr>
        <w:t>LA F0 A. ahli x 25</w:t>
        <w:tab/>
        <w:t>612.000</w:t>
        <w:tab/>
        <w:t>91.730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it-IT"/>
        </w:rPr>
        <w:t>LA F0 A. ahli x 28</w:t>
        <w:tab/>
        <w:t>442.5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it-IT"/>
        </w:rPr>
        <w:t>LA F1 A. ahli x 19</w:t>
        <w:tab/>
        <w:t>735.0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it-IT"/>
        </w:rPr>
        <w:t>LA F1 A. ahli x 25</w:t>
        <w:tab/>
        <w:t>588.333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  <w:lang w:val="it-IT"/>
        </w:rPr>
        <w:t>LA F1 A. ahli x 28</w:t>
        <w:tab/>
        <w:t>372.857</w:t>
        <w:tab/>
        <w:t>77.526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</w:rPr>
        <w:t>LA F0 A. sple x 19</w:t>
        <w:tab/>
        <w:t>750.000</w:t>
        <w:tab/>
        <w:t>91.730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</w:rPr>
        <w:t>LA F0 A. sple x 25</w:t>
        <w:tab/>
        <w:t>454.000</w:t>
        <w:tab/>
        <w:t>91.730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</w:rPr>
        <w:t>LA F0 A. sple x 28</w:t>
        <w:tab/>
        <w:t>540.000</w:t>
        <w:tab/>
        <w:t>91.730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</w:rPr>
        <w:t>LA F1 A. sple x 19</w:t>
        <w:tab/>
        <w:t>897.5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</w:rPr>
        <w:t>LA F1 A. sple x 25</w:t>
        <w:tab/>
        <w:t>470.000</w:t>
        <w:tab/>
        <w:t>83.738</w:t>
        <w:tab/>
      </w:r>
    </w:p>
    <w:p>
      <w:pPr>
        <w:pStyle w:val="Normal"/>
        <w:tabs>
          <w:tab w:val="clear" w:pos="708"/>
          <w:tab w:val="decimal" w:pos="3400" w:leader="none"/>
          <w:tab w:val="decimal" w:pos="4400" w:leader="none"/>
        </w:tabs>
        <w:autoSpaceDE w:val="false"/>
        <w:rPr/>
      </w:pPr>
      <w:r>
        <w:rPr>
          <w:sz w:val="20"/>
          <w:szCs w:val="20"/>
        </w:rPr>
        <w:t>LA F1 A. sple x 28</w:t>
        <w:tab/>
        <w:t>459.167</w:t>
        <w:tab/>
        <w:t>83.738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l Pairwise Multiple Comparison Procedures (Holm-Sidak method):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Overall significance level = 0.05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169.667</w:t>
        <w:tab/>
        <w:t>2.366</w:t>
        <w:tab/>
        <w:t>0.020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1 A. cam</w:t>
        <w:tab/>
        <w:t>160.556</w:t>
        <w:tab/>
        <w:t>2.256</w:t>
        <w:tab/>
        <w:t>0.026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1 A. ahl</w:t>
        <w:tab/>
        <w:t>139.270</w:t>
        <w:tab/>
        <w:t>1.964</w:t>
        <w:tab/>
        <w:t>0.05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1 A. ahl</w:t>
        <w:tab/>
        <w:t>130.159</w:t>
        <w:tab/>
        <w:t>1.849</w:t>
        <w:tab/>
        <w:t>0.067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0 A. spl</w:t>
        <w:tab/>
        <w:t>123.333</w:t>
        <w:tab/>
        <w:t>1.647</w:t>
        <w:tab/>
        <w:t>0.10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0 A. exi</w:t>
        <w:tab/>
        <w:t>117.611</w:t>
        <w:tab/>
        <w:t>1.616</w:t>
        <w:tab/>
        <w:t>0.109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0 A. spl</w:t>
        <w:tab/>
        <w:t>114.222</w:t>
        <w:tab/>
        <w:t>1.536</w:t>
        <w:tab/>
        <w:t>0.127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0 A. exi</w:t>
        <w:tab/>
        <w:t>108.500</w:t>
        <w:tab/>
        <w:t>1.502</w:t>
        <w:tab/>
        <w:t>0.136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1 A. spl</w:t>
        <w:tab/>
        <w:t>95.778</w:t>
        <w:tab/>
        <w:t>1.336</w:t>
        <w:tab/>
        <w:t>0.184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1 A. cam</w:t>
        <w:tab/>
        <w:t>86.500</w:t>
        <w:tab/>
        <w:t>1.245</w:t>
        <w:tab/>
        <w:t>0.216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1 A. spl</w:t>
        <w:tab/>
        <w:t>86.667</w:t>
        <w:tab/>
        <w:t>1.218</w:t>
        <w:tab/>
        <w:t>0.226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0 A. ahl</w:t>
        <w:tab/>
        <w:t>83.167</w:t>
        <w:tab/>
        <w:t>1.143</w:t>
        <w:tab/>
        <w:t>0.256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1 A. cam</w:t>
        <w:tab/>
        <w:t>73.889</w:t>
        <w:tab/>
        <w:t>1.081</w:t>
        <w:tab/>
        <w:t>0.282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74.056</w:t>
        <w:tab/>
        <w:t>1.025</w:t>
        <w:tab/>
        <w:t>0.308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56.103</w:t>
        <w:tab/>
        <w:t>0.817</w:t>
        <w:tab/>
        <w:t>0.416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52.056</w:t>
        <w:tab/>
        <w:t>0.749</w:t>
        <w:tab/>
        <w:t>0.455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cam</w:t>
        <w:tab/>
        <w:t>46.333</w:t>
        <w:tab/>
        <w:t>0.646</w:t>
        <w:tab/>
        <w:t>0.520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43.492</w:t>
        <w:tab/>
        <w:t>0.644</w:t>
        <w:tab/>
        <w:t>0.521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0 A. spl</w:t>
        <w:tab/>
        <w:t>40.167</w:t>
        <w:tab/>
        <w:t>0.552</w:t>
        <w:tab/>
        <w:t>0.582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HA F0 A. exi</w:t>
        <w:tab/>
        <w:t>34.444</w:t>
        <w:tab/>
        <w:t>0.488</w:t>
        <w:tab/>
        <w:t>0.627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HA F1 A. cam</w:t>
        <w:tab/>
        <w:t>30.397</w:t>
        <w:tab/>
        <w:t>0.450</w:t>
        <w:tab/>
        <w:t>0.654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0 A. spl</w:t>
        <w:tab/>
        <w:t>27.556</w:t>
        <w:tab/>
        <w:t>0.384</w:t>
        <w:tab/>
        <w:t>0.702</w:t>
        <w:tab/>
        <w:t>0.00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1 A. ahl</w:t>
        <w:tab/>
        <w:t>21.659</w:t>
        <w:tab/>
        <w:t>0.315</w:t>
        <w:tab/>
        <w:t>0.753</w:t>
        <w:tab/>
        <w:t>0.009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HA F0 A. exi</w:t>
        <w:tab/>
        <w:t>21.833</w:t>
        <w:tab/>
        <w:t>0.314</w:t>
        <w:tab/>
        <w:t>0.754</w:t>
        <w:tab/>
        <w:t>0.010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ahl</w:t>
        <w:tab/>
        <w:t>15.937</w:t>
        <w:tab/>
        <w:t>0.225</w:t>
        <w:tab/>
        <w:t>0.823</w:t>
        <w:tab/>
        <w:t>0.01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spl</w:t>
        <w:tab/>
        <w:t>12.611</w:t>
        <w:tab/>
        <w:t>0.181</w:t>
        <w:tab/>
        <w:t>0.856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1 A. exi</w:t>
        <w:tab/>
        <w:t>9.111</w:t>
        <w:tab/>
        <w:t>0.123</w:t>
        <w:tab/>
        <w:t>0.903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0 A. spl</w:t>
        <w:tab/>
        <w:t>5.722</w:t>
        <w:tab/>
        <w:t>0.0786</w:t>
        <w:tab/>
        <w:t>0.937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spl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 xml:space="preserve">temperature 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87.420</w:t>
        <w:tab/>
        <w:t>1.993</w:t>
        <w:tab/>
        <w:t>0.049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64.292</w:t>
        <w:tab/>
        <w:t>1.460</w:t>
        <w:tab/>
        <w:t>0.147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23.128</w:t>
        <w:tab/>
        <w:t>0.541</w:t>
        <w:tab/>
        <w:t>0.589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 A. exiguum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285.167</w:t>
        <w:tab/>
        <w:t>2.408</w:t>
        <w:tab/>
        <w:t>0.018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298.667</w:t>
        <w:tab/>
        <w:t>2.405</w:t>
        <w:tab/>
        <w:t>0.018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13.500</w:t>
        <w:tab/>
        <w:t>0.109</w:t>
        <w:tab/>
        <w:t>0.914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 A. exiguum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418.333</w:t>
        <w:tab/>
        <w:t>3.533</w:t>
        <w:tab/>
        <w:t>&lt;0.001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223.333</w:t>
        <w:tab/>
        <w:t>1.687</w:t>
        <w:tab/>
        <w:t>0.094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195.000</w:t>
        <w:tab/>
        <w:t>1.473</w:t>
        <w:tab/>
        <w:t>0.144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 A. cameronens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512.000</w:t>
        <w:tab/>
        <w:t>3.947</w:t>
        <w:tab/>
        <w:t>&lt;0.001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368.000</w:t>
        <w:tab/>
        <w:t>2.837</w:t>
        <w:tab/>
        <w:t>0.005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144.000</w:t>
        <w:tab/>
        <w:t>1.110</w:t>
        <w:tab/>
        <w:t>0.269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 A. cameronens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347.500</w:t>
        <w:tab/>
        <w:t>2.934</w:t>
        <w:tab/>
        <w:t>0.004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200.000</w:t>
        <w:tab/>
        <w:t>1.689</w:t>
        <w:tab/>
        <w:t>0.094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147.500</w:t>
        <w:tab/>
        <w:t>1.246</w:t>
        <w:tab/>
        <w:t>0.216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 A. ahli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8</w:t>
        <w:tab/>
        <w:t>367.500</w:t>
        <w:tab/>
        <w:t>3.103</w:t>
        <w:tab/>
        <w:t>0.002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198.000</w:t>
        <w:tab/>
        <w:t>1.594</w:t>
        <w:tab/>
        <w:t>0.114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28</w:t>
        <w:tab/>
        <w:t>169.500</w:t>
        <w:tab/>
        <w:t>1.365</w:t>
        <w:tab/>
        <w:t>0.175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 A. ahli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8</w:t>
        <w:tab/>
        <w:t>362.143</w:t>
        <w:tab/>
        <w:t>3.173</w:t>
        <w:tab/>
        <w:t>0.002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28</w:t>
        <w:tab/>
        <w:t>215.476</w:t>
        <w:tab/>
        <w:t>1.888</w:t>
        <w:tab/>
        <w:t>0.062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146.667</w:t>
        <w:tab/>
        <w:t>1.238</w:t>
        <w:tab/>
        <w:t>0.218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 A. splendopleur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296.000</w:t>
        <w:tab/>
        <w:t>2.282</w:t>
        <w:tab/>
        <w:t>0.024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8</w:t>
        <w:tab/>
        <w:t>210.000</w:t>
        <w:tab/>
        <w:t>1.619</w:t>
        <w:tab/>
        <w:t>0.108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86.000</w:t>
        <w:tab/>
        <w:t>0.663</w:t>
        <w:tab/>
        <w:t>0.509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 A. splendopleur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8</w:t>
        <w:tab/>
        <w:t>438.333</w:t>
        <w:tab/>
        <w:t>3.701</w:t>
        <w:tab/>
        <w:t>&lt;0.001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19 vs. 25</w:t>
        <w:tab/>
        <w:t>427.500</w:t>
        <w:tab/>
        <w:t>3.610</w:t>
        <w:tab/>
        <w:t>&lt;0.001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28</w:t>
        <w:tab/>
        <w:t>10.833</w:t>
        <w:tab/>
        <w:t>0.0915</w:t>
        <w:tab/>
        <w:t>0.927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19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1 A. cam</w:t>
        <w:tab/>
        <w:t>545.000</w:t>
        <w:tab/>
        <w:t>4.602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1 A. cam</w:t>
        <w:tab/>
        <w:t>457.500</w:t>
        <w:tab/>
        <w:t>3.863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1 A. exi</w:t>
        <w:tab/>
        <w:t>415.833</w:t>
        <w:tab/>
        <w:t>3.511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0 A. exi</w:t>
        <w:tab/>
        <w:t>401.000</w:t>
        <w:tab/>
        <w:t>3.386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0 A. cam</w:t>
        <w:tab/>
        <w:t>411.500</w:t>
        <w:tab/>
        <w:t>3.313</w:t>
        <w:tab/>
        <w:t>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1 A. cam</w:t>
        <w:tab/>
        <w:t>382.500</w:t>
        <w:tab/>
        <w:t>3.230</w:t>
        <w:tab/>
        <w:t>0.00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cam</w:t>
        <w:tab/>
        <w:t>397.500</w:t>
        <w:tab/>
        <w:t>3.200</w:t>
        <w:tab/>
        <w:t>0.00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1 A. exi</w:t>
        <w:tab/>
        <w:t>328.333</w:t>
        <w:tab/>
        <w:t>2.773</w:t>
        <w:tab/>
        <w:t>0.007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0 A. exi</w:t>
        <w:tab/>
        <w:t>313.500</w:t>
        <w:tab/>
        <w:t>2.647</w:t>
        <w:tab/>
        <w:t>0.009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0 A. cam</w:t>
        <w:tab/>
        <w:t>324.000</w:t>
        <w:tab/>
        <w:t>2.609</w:t>
        <w:tab/>
        <w:t>0.010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1 A. exi</w:t>
        <w:tab/>
        <w:t>268.333</w:t>
        <w:tab/>
        <w:t>2.160</w:t>
        <w:tab/>
        <w:t>0.033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1 A. exi</w:t>
        <w:tab/>
        <w:t>253.333</w:t>
        <w:tab/>
        <w:t>2.139</w:t>
        <w:tab/>
        <w:t>0.035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0 A. exi</w:t>
        <w:tab/>
        <w:t>253.500</w:t>
        <w:tab/>
        <w:t>2.041</w:t>
        <w:tab/>
        <w:t>0.044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HA F0 A. cam</w:t>
        <w:tab/>
        <w:t>264.000</w:t>
        <w:tab/>
        <w:t>2.035</w:t>
        <w:tab/>
        <w:t>0.044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0 A. exi</w:t>
        <w:tab/>
        <w:t>238.500</w:t>
        <w:tab/>
        <w:t>2.014</w:t>
        <w:tab/>
        <w:t>0.046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0 A. cam</w:t>
        <w:tab/>
        <w:t>249.000</w:t>
        <w:tab/>
        <w:t>2.005</w:t>
        <w:tab/>
        <w:t>0.047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LA F1 A. ahl</w:t>
        <w:tab/>
        <w:t>162.500</w:t>
        <w:tab/>
        <w:t>1.372</w:t>
        <w:tab/>
        <w:t>0.173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HA F1 A. cam</w:t>
        <w:tab/>
        <w:t>144.000</w:t>
        <w:tab/>
        <w:t>1.216</w:t>
        <w:tab/>
        <w:t>0.227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LA F0 A. spl</w:t>
        <w:tab/>
        <w:t>147.500</w:t>
        <w:tab/>
        <w:t>1.188</w:t>
        <w:tab/>
        <w:t>0.238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1 A. cam</w:t>
        <w:tab/>
        <w:t>129.167</w:t>
        <w:tab/>
        <w:t>1.091</w:t>
        <w:tab/>
        <w:t>0.278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133.500</w:t>
        <w:tab/>
        <w:t>1.075</w:t>
        <w:tab/>
        <w:t>0.285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0 A. ahl</w:t>
        <w:tab/>
        <w:t>87.500</w:t>
        <w:tab/>
        <w:t>0.739</w:t>
        <w:tab/>
        <w:t>0.462</w:t>
        <w:tab/>
        <w:t>0.00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ahl</w:t>
        <w:tab/>
        <w:t>75.000</w:t>
        <w:tab/>
        <w:t>0.633</w:t>
        <w:tab/>
        <w:t>0.528</w:t>
        <w:tab/>
        <w:t>0.009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0 A. spl</w:t>
        <w:tab/>
        <w:t>60.000</w:t>
        <w:tab/>
        <w:t>0.483</w:t>
        <w:tab/>
        <w:t>0.630</w:t>
        <w:tab/>
        <w:t>0.010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1 A. exi</w:t>
        <w:tab/>
        <w:t>14.833</w:t>
        <w:tab/>
        <w:t>0.125</w:t>
        <w:tab/>
        <w:t>0.901</w:t>
        <w:tab/>
        <w:t>0.01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ahl</w:t>
        <w:tab/>
        <w:t>15.000</w:t>
        <w:tab/>
        <w:t>0.121</w:t>
        <w:tab/>
        <w:t>0.904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HA F0 A. cam</w:t>
        <w:tab/>
        <w:t>10.500</w:t>
        <w:tab/>
        <w:t>0.0845</w:t>
        <w:tab/>
        <w:t>0.933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exi</w:t>
        <w:tab/>
        <w:t>4.333</w:t>
        <w:tab/>
        <w:t>0.0349</w:t>
        <w:tab/>
        <w:t>0.972</w:t>
        <w:tab/>
        <w:t>0.050</w:t>
        <w:tab/>
      </w:r>
    </w:p>
    <w:p>
      <w:pPr>
        <w:pStyle w:val="Normal"/>
        <w:autoSpaceDE w:val="false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cam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exi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exi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cam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cam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25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0 A. spl</w:t>
        <w:tab/>
        <w:t>251.000</w:t>
        <w:tab/>
        <w:t>1.824</w:t>
        <w:tab/>
        <w:t>0.07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1 A. spl</w:t>
        <w:tab/>
        <w:t>235.000</w:t>
        <w:tab/>
        <w:t>1.775</w:t>
        <w:tab/>
        <w:t>0.079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HA F0 A. exi</w:t>
        <w:tab/>
        <w:t>222.000</w:t>
        <w:tab/>
        <w:t>1.613</w:t>
        <w:tab/>
        <w:t>0.109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0 A. spl</w:t>
        <w:tab/>
        <w:t>176.000</w:t>
        <w:tab/>
        <w:t>1.357</w:t>
        <w:tab/>
        <w:t>0.178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1 A. spl</w:t>
        <w:tab/>
        <w:t>160.000</w:t>
        <w:tab/>
        <w:t>1.288</w:t>
        <w:tab/>
        <w:t>0.200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0 A. ahl vs. LA F0 A. spl</w:t>
        <w:tab/>
        <w:t>158.000</w:t>
        <w:tab/>
        <w:t>1.218</w:t>
        <w:tab/>
        <w:t>0.226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HA F1 A. cam</w:t>
        <w:tab/>
        <w:t>152.500</w:t>
        <w:tab/>
        <w:t>1.152</w:t>
        <w:tab/>
        <w:t>0.252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0 A. ahl vs. LA F1 A. spl</w:t>
        <w:tab/>
        <w:t>142.000</w:t>
        <w:tab/>
        <w:t>1.143</w:t>
        <w:tab/>
        <w:t>0.255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HA F0 A. exi</w:t>
        <w:tab/>
        <w:t>147.000</w:t>
        <w:tab/>
        <w:t>1.133</w:t>
        <w:tab/>
        <w:t>0.260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LA F0 A. spl</w:t>
        <w:tab/>
        <w:t>134.333</w:t>
        <w:tab/>
        <w:t>1.082</w:t>
        <w:tab/>
        <w:t>0.282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LA F1 A. spl</w:t>
        <w:tab/>
        <w:t>118.333</w:t>
        <w:tab/>
        <w:t>0.999</w:t>
        <w:tab/>
        <w:t>0.320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HA F0 A. exi</w:t>
        <w:tab/>
        <w:t>129.000</w:t>
        <w:tab/>
        <w:t>0.994</w:t>
        <w:tab/>
        <w:t>0.322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LA F1 A. ahl</w:t>
        <w:tab/>
        <w:t>116.667</w:t>
        <w:tab/>
        <w:t>0.881</w:t>
        <w:tab/>
        <w:t>0.380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HA F0 A. exi</w:t>
        <w:tab/>
        <w:t>105.333</w:t>
        <w:tab/>
        <w:t>0.848</w:t>
        <w:tab/>
        <w:t>0.398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0 A. spl</w:t>
        <w:tab/>
        <w:t>98.500</w:t>
        <w:tab/>
        <w:t>0.793</w:t>
        <w:tab/>
        <w:t>0.429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1 A. spl</w:t>
        <w:tab/>
        <w:t>82.500</w:t>
        <w:tab/>
        <w:t>0.697</w:t>
        <w:tab/>
        <w:t>0.487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LA F0 A. ahl</w:t>
        <w:tab/>
        <w:t>93.000</w:t>
        <w:tab/>
        <w:t>0.676</w:t>
        <w:tab/>
        <w:t>0.501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77.500</w:t>
        <w:tab/>
        <w:t>0.624</w:t>
        <w:tab/>
        <w:t>0.534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HA F0 A. exi</w:t>
        <w:tab/>
        <w:t>69.500</w:t>
        <w:tab/>
        <w:t>0.560</w:t>
        <w:tab/>
        <w:t>0.577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0 A. cam</w:t>
        <w:tab/>
        <w:t>75.000</w:t>
        <w:tab/>
        <w:t>0.545</w:t>
        <w:tab/>
        <w:t>0.587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1 A. cam</w:t>
        <w:tab/>
        <w:t>59.500</w:t>
        <w:tab/>
        <w:t>0.479</w:t>
        <w:tab/>
        <w:t>0.633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1 A. ahl</w:t>
        <w:tab/>
        <w:t>41.667</w:t>
        <w:tab/>
        <w:t>0.335</w:t>
        <w:tab/>
        <w:t>0.738</w:t>
        <w:tab/>
        <w:t>0.00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HA F1 A. cam</w:t>
        <w:tab/>
        <w:t>35.833</w:t>
        <w:tab/>
        <w:t>0.303</w:t>
        <w:tab/>
        <w:t>0.763</w:t>
        <w:tab/>
        <w:t>0.009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0 A. spl</w:t>
        <w:tab/>
        <w:t>29.000</w:t>
        <w:tab/>
        <w:t>0.224</w:t>
        <w:tab/>
        <w:t>0.824</w:t>
        <w:tab/>
        <w:t>0.010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LA F1 A. ahl</w:t>
        <w:tab/>
        <w:t>23.667</w:t>
        <w:tab/>
        <w:t>0.191</w:t>
        <w:tab/>
        <w:t>0.849</w:t>
        <w:tab/>
        <w:t>0.01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0 A. ahl</w:t>
        <w:tab/>
        <w:t>18.000</w:t>
        <w:tab/>
        <w:t>0.139</w:t>
        <w:tab/>
        <w:t>0.890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LA F0 A. spl</w:t>
        <w:tab/>
        <w:t>16.000</w:t>
        <w:tab/>
        <w:t>0.129</w:t>
        <w:tab/>
        <w:t>0.898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1 A. spl</w:t>
        <w:tab/>
        <w:t>13.000</w:t>
        <w:tab/>
        <w:t>0.105</w:t>
        <w:tab/>
        <w:t>0.917</w:t>
        <w:tab/>
        <w:t>0.050</w:t>
        <w:tab/>
      </w:r>
    </w:p>
    <w:p>
      <w:pPr>
        <w:pStyle w:val="Normal"/>
        <w:autoSpaceDE w:val="false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spl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28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1 A. ahl</w:t>
        <w:tab/>
        <w:t>625.143</w:t>
        <w:tab/>
        <w:t>5.205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1 A. ahl</w:t>
        <w:tab/>
        <w:t>527.143</w:t>
        <w:tab/>
        <w:t>4.619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0 A. ahl</w:t>
        <w:tab/>
        <w:t>555.500</w:t>
        <w:tab/>
        <w:t>4.473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1 A. spl</w:t>
        <w:tab/>
        <w:t>538.833</w:t>
        <w:tab/>
        <w:t>4.338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0 A. ahl</w:t>
        <w:tab/>
        <w:t>457.500</w:t>
        <w:tab/>
        <w:t>3.863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1 A. spl</w:t>
        <w:tab/>
        <w:t>440.833</w:t>
        <w:tab/>
        <w:t>3.723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1 A. ahl</w:t>
        <w:tab/>
        <w:t>408.810</w:t>
        <w:tab/>
        <w:t>3.582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0 A. spl</w:t>
        <w:tab/>
        <w:t>458.000</w:t>
        <w:tab/>
        <w:t>3.531</w:t>
        <w:tab/>
        <w:t>&lt;0.001</w:t>
        <w:tab/>
        <w:t>0.002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exi vs. LA F0 A. spl</w:t>
        <w:tab/>
        <w:t>360.000</w:t>
        <w:tab/>
        <w:t>2.898</w:t>
        <w:tab/>
        <w:t>0.005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cam vs. LA F1 A. ahl</w:t>
        <w:tab/>
        <w:t>327.143</w:t>
        <w:tab/>
        <w:t>2.867</w:t>
        <w:tab/>
        <w:t>0.005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0 A. ahl</w:t>
        <w:tab/>
        <w:t>339.167</w:t>
        <w:tab/>
        <w:t>2.864</w:t>
        <w:tab/>
        <w:t>0.005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1 A. spl</w:t>
        <w:tab/>
        <w:t>322.500</w:t>
        <w:tab/>
        <w:t>2.723</w:t>
        <w:tab/>
        <w:t>0.008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298.000</w:t>
        <w:tab/>
        <w:t>2.399</w:t>
        <w:tab/>
        <w:t>0.018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LA F0 A. ahl</w:t>
        <w:tab/>
        <w:t>257.500</w:t>
        <w:tab/>
        <w:t>2.174</w:t>
        <w:tab/>
        <w:t>0.032</w:t>
        <w:tab/>
        <w:t>0.00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LA F1 A. spl</w:t>
        <w:tab/>
        <w:t>240.833</w:t>
        <w:tab/>
        <w:t>2.034</w:t>
        <w:tab/>
        <w:t>0.044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0 A. spl</w:t>
        <w:tab/>
        <w:t>241.667</w:t>
        <w:tab/>
        <w:t>1.946</w:t>
        <w:tab/>
        <w:t>0.054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0 A. exi</w:t>
        <w:tab/>
        <w:t>216.333</w:t>
        <w:tab/>
        <w:t>1.742</w:t>
        <w:tab/>
        <w:t>0.084</w:t>
        <w:tab/>
        <w:t>0.004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1 A. cam</w:t>
        <w:tab/>
        <w:t>200.000</w:t>
        <w:tab/>
        <w:t>1.689</w:t>
        <w:tab/>
        <w:t>0.094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spl vs. LA F1 A. ahl</w:t>
        <w:tab/>
        <w:t>167.143</w:t>
        <w:tab/>
        <w:t>1.392</w:t>
        <w:tab/>
        <w:t>0.167</w:t>
        <w:tab/>
        <w:t>0.00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LA F0 A. spl</w:t>
        <w:tab/>
        <w:t>160.000</w:t>
        <w:tab/>
        <w:t>1.288</w:t>
        <w:tab/>
        <w:t>0.200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exi vs. HA F0 A. exi</w:t>
        <w:tab/>
        <w:t>118.333</w:t>
        <w:tab/>
        <w:t>0.999</w:t>
        <w:tab/>
        <w:t>0.320</w:t>
        <w:tab/>
        <w:t>0.006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exi</w:t>
        <w:tab/>
        <w:t>98.000</w:t>
        <w:tab/>
        <w:t>0.789</w:t>
        <w:tab/>
        <w:t>0.432</w:t>
        <w:tab/>
        <w:t>0.00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0 A. ahl</w:t>
        <w:tab/>
        <w:t>97.500</w:t>
        <w:tab/>
        <w:t>0.785</w:t>
        <w:tab/>
        <w:t>0.434</w:t>
        <w:tab/>
        <w:t>0.009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1 A. ahl</w:t>
        <w:tab/>
        <w:t>86.310</w:t>
        <w:tab/>
        <w:t>0.756</w:t>
        <w:tab/>
        <w:t>0.451</w:t>
        <w:tab/>
        <w:t>0.010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1 A. cam</w:t>
        <w:tab/>
        <w:t>81.667</w:t>
        <w:tab/>
        <w:t>0.690</w:t>
        <w:tab/>
        <w:t>0.492</w:t>
        <w:tab/>
        <w:t>0.013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spl</w:t>
        <w:tab/>
        <w:t>80.833</w:t>
        <w:tab/>
        <w:t>0.651</w:t>
        <w:tab/>
        <w:t>0.517</w:t>
        <w:tab/>
        <w:t>0.017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ahl</w:t>
        <w:tab/>
        <w:t>69.643</w:t>
        <w:tab/>
        <w:t>0.610</w:t>
        <w:tab/>
        <w:t>0.543</w:t>
        <w:tab/>
        <w:t>0.025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0 A. ahl</w:t>
        <w:tab/>
        <w:t>16.667</w:t>
        <w:tab/>
        <w:t>0.141</w:t>
        <w:tab/>
        <w:t>0.888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1 A. ah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LA F1 A. ah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sp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ah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sp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ah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Yes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0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0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sp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No</w:t>
        <w:tab/>
      </w:r>
    </w:p>
    <w:p>
      <w:pPr>
        <w:pStyle w:val="Normal"/>
        <w:tabs>
          <w:tab w:val="clear" w:pos="708"/>
          <w:tab w:val="decimal" w:pos="37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  <w:t>LA F1 A. spl vs. LA F0 A. ahl</w:t>
        <w:tab/>
        <w:t>No</w:t>
      </w:r>
    </w:p>
    <w:p>
      <w:pPr>
        <w:pStyle w:val="Normal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17:00Z</dcterms:created>
  <dc:creator>Mckenzie</dc:creator>
  <dc:description/>
  <cp:keywords/>
  <dc:language>en-US</dc:language>
  <cp:lastModifiedBy>David J. McKenzie</cp:lastModifiedBy>
  <dcterms:modified xsi:type="dcterms:W3CDTF">2012-12-21T09:17:00Z</dcterms:modified>
  <cp:revision>2</cp:revision>
  <dc:subject/>
  <dc:title>Supplementary material 1</dc:title>
</cp:coreProperties>
</file>